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-598"/>
        <w:tblW w:w="5139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061"/>
        <w:gridCol w:w="722"/>
        <w:gridCol w:w="719"/>
        <w:gridCol w:w="810"/>
        <w:gridCol w:w="898"/>
        <w:gridCol w:w="810"/>
        <w:gridCol w:w="810"/>
        <w:gridCol w:w="898"/>
        <w:gridCol w:w="903"/>
        <w:gridCol w:w="898"/>
        <w:gridCol w:w="991"/>
        <w:gridCol w:w="900"/>
        <w:gridCol w:w="900"/>
      </w:tblGrid>
      <w:tr w:rsidR="00C841E7" w:rsidRPr="009E63CA" w14:paraId="774A518F" w14:textId="77777777" w:rsidTr="00C841E7">
        <w:trPr>
          <w:trHeight w:val="285"/>
        </w:trPr>
        <w:tc>
          <w:tcPr>
            <w:tcW w:w="5000" w:type="pct"/>
            <w:gridSpan w:val="1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EBC1E1" w14:textId="77777777" w:rsidR="00C841E7" w:rsidRPr="009E63CA" w:rsidRDefault="00C841E7" w:rsidP="00C841E7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 w:type="page"/>
              <w:t xml:space="preserve">Supplemental </w:t>
            </w:r>
            <w:r w:rsidRPr="009E63CA">
              <w:rPr>
                <w:rFonts w:ascii="Times New Roman" w:hAnsi="Times New Roman" w:cs="Times New Roman"/>
                <w:sz w:val="24"/>
                <w:szCs w:val="24"/>
              </w:rPr>
              <w:t>Table 1</w:t>
            </w:r>
          </w:p>
          <w:p w14:paraId="4179C368" w14:textId="60F774C8" w:rsidR="00C841E7" w:rsidRPr="009E63CA" w:rsidRDefault="00C841E7" w:rsidP="00C841E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rrelation matrix </w:t>
            </w:r>
            <w:r w:rsidR="000E6B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f </w:t>
            </w:r>
            <w:r w:rsidRPr="009E63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mplementation variables</w:t>
            </w:r>
          </w:p>
        </w:tc>
      </w:tr>
      <w:tr w:rsidR="00C841E7" w:rsidRPr="009E63CA" w14:paraId="2C55637B" w14:textId="77777777" w:rsidTr="00C841E7">
        <w:trPr>
          <w:trHeight w:val="285"/>
        </w:trPr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C08C" w14:textId="77777777" w:rsidR="00C841E7" w:rsidRPr="009E63CA" w:rsidRDefault="00C841E7" w:rsidP="00C841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C6C1" w14:textId="77777777" w:rsidR="00C841E7" w:rsidRPr="009E63CA" w:rsidRDefault="00C841E7" w:rsidP="00C841E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F9263" w14:textId="77777777" w:rsidR="00C841E7" w:rsidRPr="009E63CA" w:rsidRDefault="00C841E7" w:rsidP="00C841E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A340" w14:textId="77777777" w:rsidR="00C841E7" w:rsidRPr="009E63CA" w:rsidRDefault="00C841E7" w:rsidP="00C841E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AC6F" w14:textId="77777777" w:rsidR="00C841E7" w:rsidRPr="009E63CA" w:rsidRDefault="00C841E7" w:rsidP="00C841E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0487" w14:textId="77777777" w:rsidR="00C841E7" w:rsidRPr="009E63CA" w:rsidRDefault="00C841E7" w:rsidP="00C841E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7F98" w14:textId="77777777" w:rsidR="00C841E7" w:rsidRPr="009E63CA" w:rsidRDefault="00C841E7" w:rsidP="00C841E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A7D0" w14:textId="77777777" w:rsidR="00C841E7" w:rsidRPr="009E63CA" w:rsidRDefault="00C841E7" w:rsidP="00C841E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95E0" w14:textId="77777777" w:rsidR="00C841E7" w:rsidRPr="009E63CA" w:rsidRDefault="00C841E7" w:rsidP="00C841E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9EE0" w14:textId="77777777" w:rsidR="00C841E7" w:rsidRPr="009E63CA" w:rsidRDefault="00C841E7" w:rsidP="00C841E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AB74" w14:textId="77777777" w:rsidR="00C841E7" w:rsidRPr="009E63CA" w:rsidRDefault="00C841E7" w:rsidP="00C841E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3DD5" w14:textId="77777777" w:rsidR="00C841E7" w:rsidRPr="009E63CA" w:rsidRDefault="00C841E7" w:rsidP="00C841E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F32A" w14:textId="77777777" w:rsidR="00C841E7" w:rsidRPr="009E63CA" w:rsidRDefault="00C841E7" w:rsidP="00C841E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</w:tr>
      <w:tr w:rsidR="00C841E7" w:rsidRPr="009E63CA" w14:paraId="08656FF0" w14:textId="77777777" w:rsidTr="00C841E7">
        <w:trPr>
          <w:trHeight w:val="285"/>
        </w:trPr>
        <w:tc>
          <w:tcPr>
            <w:tcW w:w="11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3BA0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 Consultancy worth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5013" w14:textId="77777777" w:rsidR="00C841E7" w:rsidRPr="009E63CA" w:rsidRDefault="00C841E7" w:rsidP="00C841E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D8C5" w14:textId="77777777" w:rsidR="00C841E7" w:rsidRPr="009E63CA" w:rsidRDefault="00C841E7" w:rsidP="00C841E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DEAD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55E8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9**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994ED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**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1473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05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5D24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.05</w:t>
            </w: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EDFF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**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00CB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07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2537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07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9509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3CE2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03</w:t>
            </w:r>
          </w:p>
        </w:tc>
      </w:tr>
      <w:tr w:rsidR="00C841E7" w:rsidRPr="009E63CA" w14:paraId="1700D81A" w14:textId="77777777" w:rsidTr="00C841E7">
        <w:trPr>
          <w:trHeight w:val="285"/>
        </w:trPr>
        <w:tc>
          <w:tcPr>
            <w:tcW w:w="1149" w:type="pct"/>
            <w:shd w:val="clear" w:color="auto" w:fill="auto"/>
            <w:noWrap/>
            <w:vAlign w:val="bottom"/>
            <w:hideMark/>
          </w:tcPr>
          <w:p w14:paraId="368408C1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 Teacher’s responsiveness to cycle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250A14B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A48712B" w14:textId="77777777" w:rsidR="00C841E7" w:rsidRPr="009E63CA" w:rsidRDefault="00C841E7" w:rsidP="00C841E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782A5DEE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.40**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C62661B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35F3C9FD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1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6498C0E1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3**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32C6D00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.06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A5E7D1A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1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5F2420F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14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79DD1DB3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06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32C95D94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**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7217D2DA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1</w:t>
            </w:r>
          </w:p>
        </w:tc>
      </w:tr>
      <w:tr w:rsidR="00C841E7" w:rsidRPr="009E63CA" w14:paraId="734387FF" w14:textId="77777777" w:rsidTr="00C841E7">
        <w:trPr>
          <w:trHeight w:val="285"/>
        </w:trPr>
        <w:tc>
          <w:tcPr>
            <w:tcW w:w="1149" w:type="pct"/>
            <w:shd w:val="clear" w:color="auto" w:fill="auto"/>
            <w:noWrap/>
            <w:vAlign w:val="bottom"/>
            <w:hideMark/>
          </w:tcPr>
          <w:p w14:paraId="166F2E4C" w14:textId="77777777" w:rsidR="00C841E7" w:rsidRPr="00002D3B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D3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 Words in prompt response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24FCCB6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A6D3750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1AEFBFB2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A99DC03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7B9A62CF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6CCDABFD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19**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94BEE71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.04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1071D52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0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8FCBC70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**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42D5F2DF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**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4D33B37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**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6937D87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.17*</w:t>
            </w:r>
          </w:p>
        </w:tc>
      </w:tr>
      <w:tr w:rsidR="00C841E7" w:rsidRPr="009E63CA" w14:paraId="0B018DA9" w14:textId="77777777" w:rsidTr="00C841E7">
        <w:trPr>
          <w:trHeight w:val="285"/>
        </w:trPr>
        <w:tc>
          <w:tcPr>
            <w:tcW w:w="1149" w:type="pct"/>
            <w:shd w:val="clear" w:color="auto" w:fill="auto"/>
            <w:noWrap/>
            <w:vAlign w:val="bottom"/>
            <w:hideMark/>
          </w:tcPr>
          <w:p w14:paraId="00C52752" w14:textId="77777777" w:rsidR="00C841E7" w:rsidRPr="00002D3B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D3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 Prompt’s access time elapsed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68214A3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75E6C42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2C6C0A6A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7D84BFD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0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4FE80DB0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1461FE8B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E6ED9AA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57**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DA106F4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8**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594A152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8**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21FDA919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41**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1B4CE38D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32**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6FC245ED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.09</w:t>
            </w:r>
          </w:p>
        </w:tc>
      </w:tr>
      <w:tr w:rsidR="00C841E7" w:rsidRPr="009E63CA" w14:paraId="7939DD9F" w14:textId="77777777" w:rsidTr="00C841E7">
        <w:trPr>
          <w:trHeight w:val="285"/>
        </w:trPr>
        <w:tc>
          <w:tcPr>
            <w:tcW w:w="114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A449E9" w14:textId="77777777" w:rsidR="00C841E7" w:rsidRPr="00002D3B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D3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5. Teacher’s responsiveness to training 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B44E5B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2EC351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07AE21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AFE833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6BDFEB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00</w:t>
            </w:r>
          </w:p>
        </w:tc>
        <w:tc>
          <w:tcPr>
            <w:tcW w:w="30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C7A09B8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03</w:t>
            </w: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D3BF66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.10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626094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08</w:t>
            </w: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1FF446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37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EACC97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01</w:t>
            </w:r>
          </w:p>
        </w:tc>
        <w:tc>
          <w:tcPr>
            <w:tcW w:w="33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B7884F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.07</w:t>
            </w:r>
          </w:p>
        </w:tc>
        <w:tc>
          <w:tcPr>
            <w:tcW w:w="33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F5152A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.03</w:t>
            </w:r>
          </w:p>
        </w:tc>
      </w:tr>
      <w:tr w:rsidR="00C841E7" w:rsidRPr="009E63CA" w14:paraId="7562DAFB" w14:textId="77777777" w:rsidTr="00C841E7">
        <w:trPr>
          <w:trHeight w:val="285"/>
        </w:trPr>
        <w:tc>
          <w:tcPr>
            <w:tcW w:w="11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F81639" w14:textId="77777777" w:rsidR="00C841E7" w:rsidRPr="00002D3B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D3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 Teacher-Coach alliance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794D1E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904B85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ADFC12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ABEE58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E37B77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044160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00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4CBBBD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.29**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CB46E3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9**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6B3B5F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**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D17B3D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12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7190D3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30**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CDDB4C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**</w:t>
            </w:r>
          </w:p>
        </w:tc>
      </w:tr>
      <w:tr w:rsidR="00C841E7" w:rsidRPr="009E63CA" w14:paraId="049720DD" w14:textId="77777777" w:rsidTr="00C841E7">
        <w:trPr>
          <w:trHeight w:val="285"/>
        </w:trPr>
        <w:tc>
          <w:tcPr>
            <w:tcW w:w="11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77D06F" w14:textId="77777777" w:rsidR="00C841E7" w:rsidRPr="00002D3B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D3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. Couching cycles completed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8418E7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BC2305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984D22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D3F4C9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6277EB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9F555A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9A3583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.00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03B7EE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**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B42165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26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71E3F3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**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42CD54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.30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CBC025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.06</w:t>
            </w:r>
          </w:p>
        </w:tc>
      </w:tr>
      <w:tr w:rsidR="00C841E7" w:rsidRPr="009E63CA" w14:paraId="532D0F3E" w14:textId="77777777" w:rsidTr="00C841E7">
        <w:trPr>
          <w:trHeight w:val="285"/>
        </w:trPr>
        <w:tc>
          <w:tcPr>
            <w:tcW w:w="11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D47476" w14:textId="77777777" w:rsidR="00C841E7" w:rsidRPr="00002D3B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D3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. Time in conferences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8492DB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02BA0B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A813B6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08ED2F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7FE32A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3A99D9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2D00A2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7E28C8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00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EF6A01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15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C29131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48BCB2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.12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7BE5D5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7**</w:t>
            </w:r>
          </w:p>
        </w:tc>
      </w:tr>
      <w:tr w:rsidR="00C841E7" w:rsidRPr="009E63CA" w14:paraId="53506B74" w14:textId="77777777" w:rsidTr="00C841E7">
        <w:trPr>
          <w:trHeight w:val="285"/>
        </w:trPr>
        <w:tc>
          <w:tcPr>
            <w:tcW w:w="11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AEA8D3" w14:textId="77777777" w:rsidR="00C841E7" w:rsidRPr="00002D3B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D3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. Time spent visiting the website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8F5E54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226E6B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F2EEA8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BA9080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4666CD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E29A52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46F914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CE646E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EFCD03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00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98F26F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**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998063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.23**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DF3DBE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**</w:t>
            </w:r>
          </w:p>
        </w:tc>
      </w:tr>
      <w:tr w:rsidR="00C841E7" w:rsidRPr="009E63CA" w14:paraId="35681BBD" w14:textId="77777777" w:rsidTr="00C841E7">
        <w:trPr>
          <w:trHeight w:val="285"/>
        </w:trPr>
        <w:tc>
          <w:tcPr>
            <w:tcW w:w="11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371B47" w14:textId="77777777" w:rsidR="00C841E7" w:rsidRPr="00002D3B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D3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 Attendance to training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1E6057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62B282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671B4F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8FB017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634F13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DD7B53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D0D674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BFD590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70E2B4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B61B17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00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39F309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.12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2D6428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.15*</w:t>
            </w:r>
          </w:p>
        </w:tc>
      </w:tr>
      <w:tr w:rsidR="00C841E7" w:rsidRPr="009E63CA" w14:paraId="2552F182" w14:textId="77777777" w:rsidTr="00C841E7">
        <w:trPr>
          <w:trHeight w:val="285"/>
        </w:trPr>
        <w:tc>
          <w:tcPr>
            <w:tcW w:w="11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CE6E4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. </w:t>
            </w:r>
            <w:r w:rsidRPr="009E63C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Adherence to program 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32B2BE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FFC484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22DD37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8D48B1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2A939B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6D6AF6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AD4E68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A5F353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74A79E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4F4AE3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F8D54A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.00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1B1DCC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.07</w:t>
            </w:r>
          </w:p>
        </w:tc>
      </w:tr>
      <w:tr w:rsidR="00C841E7" w:rsidRPr="009E63CA" w14:paraId="1E8F3FF6" w14:textId="77777777" w:rsidTr="00C841E7">
        <w:trPr>
          <w:trHeight w:val="285"/>
        </w:trPr>
        <w:tc>
          <w:tcPr>
            <w:tcW w:w="11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BCE6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 Exposure to program units</w:t>
            </w: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B7FF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6F9A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491B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4256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B98D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4E09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73C1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8DB4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FD06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7F5D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BE66" w14:textId="77777777" w:rsidR="00C841E7" w:rsidRPr="009E63CA" w:rsidRDefault="00C841E7" w:rsidP="00C841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F798" w14:textId="77777777" w:rsidR="00C841E7" w:rsidRPr="009E63CA" w:rsidRDefault="00C841E7" w:rsidP="00C841E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.00</w:t>
            </w:r>
          </w:p>
        </w:tc>
      </w:tr>
      <w:tr w:rsidR="00C841E7" w:rsidRPr="009E63CA" w14:paraId="7638924F" w14:textId="77777777" w:rsidTr="00C841E7">
        <w:trPr>
          <w:trHeight w:val="285"/>
        </w:trPr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E574D2C" w14:textId="4221FB2E" w:rsidR="00C841E7" w:rsidRPr="00C841E7" w:rsidRDefault="00C841E7" w:rsidP="00C841E7">
            <w:pPr>
              <w:spacing w:after="0" w:line="240" w:lineRule="auto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proofErr w:type="spellStart"/>
            <w:r w:rsidRPr="00782B10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Signif</w:t>
            </w:r>
            <w:proofErr w:type="spellEnd"/>
            <w:r w:rsidRPr="00782B10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. codes</w:t>
            </w:r>
            <w:proofErr w:type="gramStart"/>
            <w:r w:rsidRPr="00782B10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:  ‘</w:t>
            </w:r>
            <w:proofErr w:type="gramEnd"/>
            <w:r w:rsidRPr="00782B10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 xml:space="preserve">***’ 0.001 ‘**’ 0.01 </w:t>
            </w:r>
            <w:r w:rsidR="000E6BAD" w:rsidRPr="00782B10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‘*’ 0.0</w:t>
            </w:r>
            <w:r w:rsidR="000E6BA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5</w:t>
            </w:r>
          </w:p>
        </w:tc>
      </w:tr>
    </w:tbl>
    <w:p w14:paraId="180A8F37" w14:textId="77777777" w:rsidR="00CF7F18" w:rsidRDefault="00CF7F18" w:rsidP="00C841E7"/>
    <w:sectPr w:rsidR="00CF7F18" w:rsidSect="00C841E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1E7"/>
    <w:rsid w:val="00002D3B"/>
    <w:rsid w:val="000E6BAD"/>
    <w:rsid w:val="00C841E7"/>
    <w:rsid w:val="00CF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742EC"/>
  <w15:chartTrackingRefBased/>
  <w15:docId w15:val="{3E5C29F3-27D9-4603-8FE3-521B2FA97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1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níbal Gómez Varón</dc:creator>
  <cp:keywords/>
  <dc:description/>
  <cp:lastModifiedBy>John Aníbal Gómez Varón</cp:lastModifiedBy>
  <cp:revision>3</cp:revision>
  <dcterms:created xsi:type="dcterms:W3CDTF">2023-02-19T21:20:00Z</dcterms:created>
  <dcterms:modified xsi:type="dcterms:W3CDTF">2023-02-26T17:19:00Z</dcterms:modified>
</cp:coreProperties>
</file>